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3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2163"/>
        <w:gridCol w:w="1082"/>
        <w:gridCol w:w="2071"/>
        <w:gridCol w:w="990"/>
        <w:gridCol w:w="9"/>
      </w:tblGrid>
      <w:tr>
        <w:trPr>
          <w:trHeight w:val="420" w:hRule="atLeast"/>
        </w:trPr>
        <w:tc>
          <w:tcPr>
            <w:tcW w:w="9835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S1 -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variate analysis of demographic, clinical, patient-reported clinical, and psychosocial variables</w:t>
            </w:r>
          </w:p>
        </w:tc>
      </w:tr>
      <w:tr>
        <w:trPr/>
        <w:tc>
          <w:tcPr>
            <w:tcW w:w="3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30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teraction between independent variable and time in Study</w:t>
            </w:r>
          </w:p>
        </w:tc>
      </w:tr>
      <w:tr>
        <w:trPr/>
        <w:tc>
          <w:tcPr>
            <w:tcW w:w="3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dependent Variable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0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0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52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lapse year</w:t>
            </w:r>
          </w:p>
        </w:tc>
        <w:tc>
          <w:tcPr>
            <w:tcW w:w="216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4, 0.01)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2071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1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0.01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der, female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8 (-0.20, 0.3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3(-0.09, 0.02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thnicity, Caucasian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 (-0.04, 0.37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2(-0.02, 0.07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87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 (-0.15, 0.2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(-0.04, 0.0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5 (-0.12, 0.41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rital status, being married or in marriage-like relationship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18 (-0.39, 0.0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4, 0.0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19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xercise habits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0.31 (-0.52, -0.09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2 (-0.02, 0.07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67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linical manifestations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sease duration (since 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non-Raynaud’s)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5, 0.08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2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5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sease duration (since 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symptom attributable to SSc)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2, 0.0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ffuse cutaneous involvement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20 (-0.41, 0.01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5, 0.04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71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7 (0.07, 0.4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3 (-0.07, 0.02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8 (0.08, 0.48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3 (-0.07, 0.02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21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ardiac involvement 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1 (-0.01, 0.6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2 (-0.1, 0.0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38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2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1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01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mall joint contracture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2 (0.05, 0.5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2 (-0.08, 0.04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87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RSS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2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47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of comorbidities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 (-0.01, 0.1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2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4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ematocrit 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2, 0.03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1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06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yositis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(-0.28, 0.4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8, 0.05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rum creatinine level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9 (0.02, 0.36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7, 0.06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28</w:t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tibody profile</w: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nti-centromere antibody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16 (-0.47, 0.16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2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(-0.06, 0.08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82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nti-topoisomerase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12 (-0.39, 0.14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59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 (-0.03, 0.09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9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nti-polymerase III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 (-0.20, 0.27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74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5, 0.05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4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o (SS-A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15 (-0.70, 0.41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605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 (-0.03, 0.21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38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nti-RNP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2 (0.09, 0.7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4 (-0.12, 0.04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352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VC % predicted value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Lco % predicted value</w:t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-0.01)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sger Severity Index</w:t>
            </w:r>
          </w:p>
          <w:p>
            <w:pPr>
              <w:pStyle w:val="Normal"/>
              <w:ind w:firstLine="52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br/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eneral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2 (-0.11, 0.1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2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3, 0.0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6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erivascula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9, 0.10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3, 0.1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4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i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7 (-0.05, 0.1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5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3, 0.0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Join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8 (-0.01, 0.1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5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2, 0.0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15</w:t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Muscl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9 (-0.06, 0.4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1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4, 0.0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1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ind w:firstLine="52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I Trac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3 (0.08, 0.3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4, 0.0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81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ung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 (-0.05, 0.1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4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1 (-0.01, 0.0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5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ear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 (-0.09, 0.1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43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3 (-0.01, 0.0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0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0 (-0.03, 0.44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 (-0.03, 0.15)</w:t>
            </w:r>
          </w:p>
        </w:tc>
        <w:tc>
          <w:tcPr>
            <w:tcW w:w="99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1</w:t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-reported clinical 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S pain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 (0.03, 0.0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0.00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52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S dyspnea</w:t>
            </w:r>
          </w:p>
        </w:tc>
        <w:tc>
          <w:tcPr>
            <w:tcW w:w="2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 (0.05, 0.1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 (-0.01, 0.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94</w:t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sychosocial measur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BQ scor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6 (0.04, 0.08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0.00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1, 0.01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93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352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EL score</w:t>
            </w:r>
          </w:p>
        </w:tc>
        <w:tc>
          <w:tcPr>
            <w:tcW w:w="2163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8, 0.06)</w:t>
            </w:r>
          </w:p>
        </w:tc>
        <w:tc>
          <w:tcPr>
            <w:tcW w:w="1082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2071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0.01 (-0.02, 0.02)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959</w:t>
            </w:r>
          </w:p>
        </w:tc>
      </w:tr>
      <w:tr>
        <w:trPr/>
        <w:tc>
          <w:tcPr>
            <w:tcW w:w="983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BMI: Body mass index; MRSS: modified Radnon Skin Score; FVC: Forced vital capacity;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Lco= Diffuse capacity of the lung for carbon monoxide;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AS: visual analogue scale;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BQ: Illness Behavior Questionnaire; ISEL: Interpersonal Support Evaluation Li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8:45:00Z</dcterms:created>
  <dc:creator>sassassi</dc:creator>
  <dc:description/>
  <cp:keywords/>
  <dc:language>en-US</dc:language>
  <cp:lastModifiedBy>sassassi</cp:lastModifiedBy>
  <dcterms:modified xsi:type="dcterms:W3CDTF">2011-09-28T17:03:00Z</dcterms:modified>
  <cp:revision>6</cp:revision>
  <dc:subject/>
  <dc:title/>
</cp:coreProperties>
</file>